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B4C9D" w14:textId="09DA000F" w:rsidR="00D609F9" w:rsidRPr="00C05115" w:rsidRDefault="00C05115" w:rsidP="00D609F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0511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Pr="00C0511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(2)</w:t>
      </w:r>
      <w:r w:rsidR="00D609F9" w:rsidRPr="00C0511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="001D3AF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econd </w:t>
      </w:r>
      <w:r w:rsidR="00E46186" w:rsidRPr="00C0511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Laboratory </w:t>
      </w:r>
      <w:r w:rsidR="001D3AF0">
        <w:rPr>
          <w:rFonts w:asciiTheme="majorBidi" w:hAnsiTheme="majorBidi" w:cstheme="majorBidi"/>
          <w:b/>
          <w:bCs/>
          <w:sz w:val="24"/>
          <w:szCs w:val="24"/>
          <w:lang w:val="en-US"/>
        </w:rPr>
        <w:t>M</w:t>
      </w:r>
      <w:r w:rsidR="00D609F9" w:rsidRPr="00C05115">
        <w:rPr>
          <w:rFonts w:asciiTheme="majorBidi" w:hAnsiTheme="majorBidi" w:cstheme="majorBidi"/>
          <w:b/>
          <w:bCs/>
          <w:sz w:val="24"/>
          <w:szCs w:val="24"/>
          <w:lang w:val="en-US"/>
        </w:rPr>
        <w:t>arkers in the two study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3229"/>
        <w:gridCol w:w="3024"/>
        <w:gridCol w:w="1022"/>
      </w:tblGrid>
      <w:tr w:rsidR="005B2EFD" w:rsidRPr="00C05115" w14:paraId="7C0FA26E" w14:textId="77777777" w:rsidTr="00C05115">
        <w:trPr>
          <w:trHeight w:val="692"/>
        </w:trPr>
        <w:tc>
          <w:tcPr>
            <w:tcW w:w="1960" w:type="dxa"/>
            <w:shd w:val="pct10" w:color="auto" w:fill="auto"/>
          </w:tcPr>
          <w:p w14:paraId="6417106E" w14:textId="77777777" w:rsidR="00D609F9" w:rsidRPr="00C05115" w:rsidRDefault="00D609F9" w:rsidP="00D609F9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229" w:type="dxa"/>
            <w:shd w:val="pct10" w:color="auto" w:fill="auto"/>
          </w:tcPr>
          <w:p w14:paraId="5D7C6E36" w14:textId="5F7B8EA3" w:rsidR="00D609F9" w:rsidRPr="00C05115" w:rsidRDefault="00D609F9" w:rsidP="00C0511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oup C</w:t>
            </w:r>
            <w:r w:rsid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13A98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(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=30</w:t>
            </w:r>
            <w:r w:rsidR="00113A98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024" w:type="dxa"/>
            <w:shd w:val="pct10" w:color="auto" w:fill="auto"/>
          </w:tcPr>
          <w:p w14:paraId="64D274E1" w14:textId="24E1D265" w:rsidR="00D609F9" w:rsidRPr="00C05115" w:rsidRDefault="00D609F9" w:rsidP="00C0511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oup L</w:t>
            </w:r>
            <w:r w:rsid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13A98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(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=30</w:t>
            </w:r>
            <w:r w:rsidR="00113A98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22" w:type="dxa"/>
            <w:shd w:val="pct10" w:color="auto" w:fill="auto"/>
          </w:tcPr>
          <w:p w14:paraId="78DAC6F5" w14:textId="77777777" w:rsidR="00D609F9" w:rsidRPr="00C05115" w:rsidRDefault="00D609F9" w:rsidP="00D609F9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D609F9" w:rsidRPr="00C05115" w14:paraId="2678D65A" w14:textId="77777777" w:rsidTr="00C05115">
        <w:trPr>
          <w:trHeight w:val="276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7ED758DB" w14:textId="47EAFF3D" w:rsidR="00D609F9" w:rsidRPr="00C05115" w:rsidRDefault="00D609F9" w:rsidP="00D609F9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Eq/L)</w:t>
            </w:r>
          </w:p>
        </w:tc>
      </w:tr>
      <w:tr w:rsidR="005B2EFD" w:rsidRPr="00C05115" w14:paraId="5EA39221" w14:textId="77777777" w:rsidTr="00C05115">
        <w:trPr>
          <w:trHeight w:val="373"/>
        </w:trPr>
        <w:tc>
          <w:tcPr>
            <w:tcW w:w="1960" w:type="dxa"/>
          </w:tcPr>
          <w:p w14:paraId="04C3F9DD" w14:textId="77777777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6D554B7B" w14:textId="2AA4440D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</w:rPr>
              <w:t>131.67±5.63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7C3D905C" w14:textId="0127F592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.73</w:t>
            </w:r>
            <w:r w:rsidRPr="00C05115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022" w:type="dxa"/>
            <w:shd w:val="clear" w:color="auto" w:fill="FFFFFF"/>
          </w:tcPr>
          <w:p w14:paraId="60D8222A" w14:textId="5D63B42C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4</w:t>
            </w:r>
          </w:p>
        </w:tc>
      </w:tr>
      <w:tr w:rsidR="005B2EFD" w:rsidRPr="00C05115" w14:paraId="1D835D63" w14:textId="77777777" w:rsidTr="00C05115">
        <w:trPr>
          <w:trHeight w:val="364"/>
        </w:trPr>
        <w:tc>
          <w:tcPr>
            <w:tcW w:w="1960" w:type="dxa"/>
          </w:tcPr>
          <w:p w14:paraId="4429D2E8" w14:textId="7EF326E9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138CDCBC" w14:textId="71A8FC82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</w:rPr>
              <w:t>136.17±6.08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1DFCD298" w14:textId="75048780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.00</w:t>
            </w:r>
            <w:r w:rsidRPr="00C05115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022" w:type="dxa"/>
            <w:shd w:val="clear" w:color="auto" w:fill="FFFFFF"/>
          </w:tcPr>
          <w:p w14:paraId="0727D0D6" w14:textId="5503D3E0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4</w:t>
            </w:r>
          </w:p>
        </w:tc>
      </w:tr>
      <w:tr w:rsidR="00E46186" w:rsidRPr="00C05115" w14:paraId="1A2176A7" w14:textId="77777777" w:rsidTr="00C05115">
        <w:trPr>
          <w:trHeight w:val="364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65521CA3" w14:textId="69346C17" w:rsidR="00E46186" w:rsidRPr="00C05115" w:rsidRDefault="00E46186" w:rsidP="00E46186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mEq/L)</w:t>
            </w:r>
          </w:p>
        </w:tc>
      </w:tr>
      <w:tr w:rsidR="005B2EFD" w:rsidRPr="00C05115" w14:paraId="73824C79" w14:textId="77777777" w:rsidTr="00C05115">
        <w:trPr>
          <w:trHeight w:val="364"/>
        </w:trPr>
        <w:tc>
          <w:tcPr>
            <w:tcW w:w="1960" w:type="dxa"/>
          </w:tcPr>
          <w:p w14:paraId="10D1AB8E" w14:textId="26125252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56AF139E" w14:textId="2B6048F8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4</w:t>
            </w:r>
            <w:r w:rsidRPr="00C05115">
              <w:rPr>
                <w:rFonts w:asciiTheme="majorBidi" w:eastAsia="Calibri" w:hAnsiTheme="majorBidi" w:cstheme="majorBidi"/>
                <w:sz w:val="24"/>
                <w:szCs w:val="24"/>
              </w:rPr>
              <w:t>±0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1590749C" w14:textId="2CB2B3FC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8</w:t>
            </w:r>
            <w:r w:rsidRPr="00C05115">
              <w:rPr>
                <w:rFonts w:asciiTheme="majorBidi" w:eastAsia="Calibri" w:hAnsiTheme="majorBidi" w:cstheme="majorBidi"/>
                <w:sz w:val="24"/>
                <w:szCs w:val="24"/>
              </w:rPr>
              <w:t>±0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1022" w:type="dxa"/>
            <w:shd w:val="clear" w:color="auto" w:fill="FFFFFF"/>
          </w:tcPr>
          <w:p w14:paraId="61D640D6" w14:textId="445BE03F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7</w:t>
            </w:r>
          </w:p>
        </w:tc>
      </w:tr>
      <w:tr w:rsidR="00E46186" w:rsidRPr="00C05115" w14:paraId="023D9D7B" w14:textId="77777777" w:rsidTr="00C05115">
        <w:trPr>
          <w:trHeight w:val="440"/>
        </w:trPr>
        <w:tc>
          <w:tcPr>
            <w:tcW w:w="1960" w:type="dxa"/>
          </w:tcPr>
          <w:p w14:paraId="175F8BE2" w14:textId="3FB21230" w:rsidR="00E46186" w:rsidRPr="00C05115" w:rsidRDefault="00E46186" w:rsidP="00075A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47861034" w14:textId="27DC18AE" w:rsidR="00E46186" w:rsidRPr="00C05115" w:rsidRDefault="00E46186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3</w:t>
            </w:r>
            <w:r w:rsidRPr="00C05115">
              <w:rPr>
                <w:rFonts w:asciiTheme="majorBidi" w:eastAsia="Calibri" w:hAnsiTheme="majorBidi" w:cstheme="majorBidi"/>
                <w:sz w:val="24"/>
                <w:szCs w:val="24"/>
              </w:rPr>
              <w:t>±0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7D287015" w14:textId="5EAF903B" w:rsidR="00E46186" w:rsidRPr="00C05115" w:rsidRDefault="00E46186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7</w:t>
            </w:r>
            <w:r w:rsidRPr="00C05115">
              <w:rPr>
                <w:rFonts w:asciiTheme="majorBidi" w:eastAsia="Calibri" w:hAnsiTheme="majorBidi" w:cstheme="majorBidi"/>
                <w:sz w:val="24"/>
                <w:szCs w:val="24"/>
              </w:rPr>
              <w:t>±0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1022" w:type="dxa"/>
            <w:shd w:val="clear" w:color="auto" w:fill="FFFFFF"/>
          </w:tcPr>
          <w:p w14:paraId="1360C3A0" w14:textId="13B6A290" w:rsidR="00E46186" w:rsidRPr="00C05115" w:rsidRDefault="00E46186" w:rsidP="005B2E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6</w:t>
            </w:r>
          </w:p>
        </w:tc>
      </w:tr>
      <w:tr w:rsidR="00075AC4" w:rsidRPr="00C05115" w14:paraId="77CE4138" w14:textId="77777777" w:rsidTr="00C05115">
        <w:trPr>
          <w:trHeight w:val="440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1C4E02CD" w14:textId="407D6A54" w:rsidR="00075AC4" w:rsidRPr="00C05115" w:rsidRDefault="00075AC4" w:rsidP="00075A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51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L </w:t>
            </w:r>
            <w:r w:rsidRPr="00C051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(mEq/L)</w:t>
            </w:r>
          </w:p>
        </w:tc>
      </w:tr>
      <w:tr w:rsidR="00075AC4" w:rsidRPr="00C05115" w14:paraId="039F648C" w14:textId="77777777" w:rsidTr="00C05115">
        <w:trPr>
          <w:trHeight w:val="440"/>
        </w:trPr>
        <w:tc>
          <w:tcPr>
            <w:tcW w:w="1960" w:type="dxa"/>
          </w:tcPr>
          <w:p w14:paraId="7E5B4CCA" w14:textId="2715F736" w:rsidR="00075AC4" w:rsidRPr="00C05115" w:rsidRDefault="00075AC4" w:rsidP="00E461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0F9DE1F7" w14:textId="04E8773B" w:rsidR="00075AC4" w:rsidRPr="00C05115" w:rsidRDefault="00075AC4" w:rsidP="00075AC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27</w:t>
            </w:r>
            <w:r w:rsidRPr="00C051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±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36F26885" w14:textId="25389F83" w:rsidR="00075AC4" w:rsidRPr="00C05115" w:rsidRDefault="00075AC4" w:rsidP="00075AC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50</w:t>
            </w:r>
            <w:r w:rsidRPr="00C051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±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022" w:type="dxa"/>
            <w:shd w:val="clear" w:color="auto" w:fill="FFFFFF"/>
          </w:tcPr>
          <w:p w14:paraId="0CA07B1B" w14:textId="13D61BFB" w:rsidR="00075AC4" w:rsidRPr="00C05115" w:rsidRDefault="00075AC4" w:rsidP="005B2EF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0</w:t>
            </w:r>
          </w:p>
        </w:tc>
      </w:tr>
      <w:tr w:rsidR="00075AC4" w:rsidRPr="00C05115" w14:paraId="6A72C109" w14:textId="77777777" w:rsidTr="00C05115">
        <w:trPr>
          <w:trHeight w:val="440"/>
        </w:trPr>
        <w:tc>
          <w:tcPr>
            <w:tcW w:w="1960" w:type="dxa"/>
          </w:tcPr>
          <w:p w14:paraId="21430D10" w14:textId="098147F4" w:rsidR="00075AC4" w:rsidRPr="00C05115" w:rsidRDefault="00075AC4" w:rsidP="00075A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2458E7B8" w14:textId="72F220FC" w:rsidR="00075AC4" w:rsidRPr="00C05115" w:rsidRDefault="00075AC4" w:rsidP="00075AC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07</w:t>
            </w:r>
            <w:r w:rsidRPr="00C051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±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01BE4D92" w14:textId="4EC205CB" w:rsidR="00075AC4" w:rsidRPr="00C05115" w:rsidRDefault="00075AC4" w:rsidP="00075AC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37</w:t>
            </w:r>
            <w:r w:rsidRPr="00C051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±</w:t>
            </w: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022" w:type="dxa"/>
            <w:shd w:val="clear" w:color="auto" w:fill="FFFFFF"/>
          </w:tcPr>
          <w:p w14:paraId="7CB297B4" w14:textId="44F56BBA" w:rsidR="00075AC4" w:rsidRPr="00C05115" w:rsidRDefault="00075AC4" w:rsidP="005B2EF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51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6</w:t>
            </w:r>
          </w:p>
        </w:tc>
      </w:tr>
      <w:tr w:rsidR="00E46186" w:rsidRPr="00C05115" w14:paraId="29205BF1" w14:textId="77777777" w:rsidTr="00C05115">
        <w:trPr>
          <w:trHeight w:val="364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68BCAC06" w14:textId="1B6B2ABA" w:rsidR="00E46186" w:rsidRPr="00C05115" w:rsidRDefault="00E46186" w:rsidP="00E46186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lbumin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g/L)</w:t>
            </w:r>
          </w:p>
        </w:tc>
      </w:tr>
      <w:tr w:rsidR="005B2EFD" w:rsidRPr="00C05115" w14:paraId="26D887C7" w14:textId="77777777" w:rsidTr="00C05115">
        <w:trPr>
          <w:trHeight w:val="364"/>
        </w:trPr>
        <w:tc>
          <w:tcPr>
            <w:tcW w:w="1960" w:type="dxa"/>
          </w:tcPr>
          <w:p w14:paraId="5973E665" w14:textId="77777777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4E5A9339" w14:textId="1068DD12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.23±5.69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03CEC615" w14:textId="23CAB99B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.47±6.00</w:t>
            </w:r>
          </w:p>
        </w:tc>
        <w:tc>
          <w:tcPr>
            <w:tcW w:w="1022" w:type="dxa"/>
            <w:shd w:val="clear" w:color="auto" w:fill="FFFFFF"/>
          </w:tcPr>
          <w:p w14:paraId="2E91B4F9" w14:textId="54017433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14</w:t>
            </w:r>
          </w:p>
        </w:tc>
      </w:tr>
      <w:tr w:rsidR="005B2EFD" w:rsidRPr="00C05115" w14:paraId="453EC481" w14:textId="77777777" w:rsidTr="00C05115">
        <w:trPr>
          <w:trHeight w:val="364"/>
        </w:trPr>
        <w:tc>
          <w:tcPr>
            <w:tcW w:w="1960" w:type="dxa"/>
          </w:tcPr>
          <w:p w14:paraId="5BDDB688" w14:textId="77777777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nd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63B0660E" w14:textId="3C0B1672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.97±5.10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01482173" w14:textId="04F0C538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.97±4.68</w:t>
            </w:r>
          </w:p>
        </w:tc>
        <w:tc>
          <w:tcPr>
            <w:tcW w:w="1022" w:type="dxa"/>
            <w:shd w:val="clear" w:color="auto" w:fill="FFFFFF"/>
          </w:tcPr>
          <w:p w14:paraId="4737DDA4" w14:textId="609F22A8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19</w:t>
            </w:r>
          </w:p>
        </w:tc>
      </w:tr>
      <w:tr w:rsidR="00E46186" w:rsidRPr="00C05115" w14:paraId="4F5543EE" w14:textId="77777777" w:rsidTr="001D3AF0">
        <w:trPr>
          <w:trHeight w:val="395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45866173" w14:textId="59EFDE89" w:rsidR="00E46186" w:rsidRPr="00C05115" w:rsidRDefault="00E46186" w:rsidP="00E46186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 proteins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g/L)</w:t>
            </w:r>
          </w:p>
        </w:tc>
      </w:tr>
      <w:tr w:rsidR="005B2EFD" w:rsidRPr="00C05115" w14:paraId="4F1E3F9D" w14:textId="77777777" w:rsidTr="00C05115">
        <w:trPr>
          <w:trHeight w:val="430"/>
        </w:trPr>
        <w:tc>
          <w:tcPr>
            <w:tcW w:w="1960" w:type="dxa"/>
          </w:tcPr>
          <w:p w14:paraId="151BE26C" w14:textId="43544AD7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7C168128" w14:textId="77777777" w:rsidR="00745BA4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.81±5.56</w:t>
            </w:r>
          </w:p>
          <w:p w14:paraId="69C9FE5B" w14:textId="0CC59881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024" w:type="dxa"/>
            <w:shd w:val="clear" w:color="auto" w:fill="FFFFFF"/>
            <w:vAlign w:val="center"/>
          </w:tcPr>
          <w:p w14:paraId="7469698C" w14:textId="77777777" w:rsidR="00745BA4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.84±6.52</w:t>
            </w:r>
          </w:p>
          <w:p w14:paraId="052FE0F3" w14:textId="53718CA2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shd w:val="clear" w:color="auto" w:fill="FFFFFF"/>
          </w:tcPr>
          <w:p w14:paraId="3FA61ECF" w14:textId="77777777" w:rsidR="00745BA4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38</w:t>
            </w:r>
          </w:p>
          <w:p w14:paraId="18D56F5F" w14:textId="22102E2F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E46186" w:rsidRPr="00C05115" w14:paraId="5860036A" w14:textId="77777777" w:rsidTr="00C05115">
        <w:trPr>
          <w:trHeight w:val="433"/>
        </w:trPr>
        <w:tc>
          <w:tcPr>
            <w:tcW w:w="1960" w:type="dxa"/>
          </w:tcPr>
          <w:p w14:paraId="622DA3CE" w14:textId="2D709E45" w:rsidR="00E46186" w:rsidRPr="00C05115" w:rsidRDefault="00E46186" w:rsidP="00075A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0BF1F61F" w14:textId="686C0000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9.49±6.98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5C7BC665" w14:textId="4FF591BB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.67±6.75</w:t>
            </w:r>
          </w:p>
        </w:tc>
        <w:tc>
          <w:tcPr>
            <w:tcW w:w="1022" w:type="dxa"/>
            <w:shd w:val="clear" w:color="auto" w:fill="FFFFFF"/>
          </w:tcPr>
          <w:p w14:paraId="1377074E" w14:textId="50E15B3F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78</w:t>
            </w:r>
          </w:p>
        </w:tc>
      </w:tr>
      <w:tr w:rsidR="00E46186" w:rsidRPr="00C05115" w14:paraId="556E5170" w14:textId="77777777" w:rsidTr="00C05115">
        <w:trPr>
          <w:trHeight w:val="364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567B5B67" w14:textId="047F8F9D" w:rsidR="00E46186" w:rsidRPr="00C05115" w:rsidRDefault="00E46186" w:rsidP="00E46186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ST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U/L)</w:t>
            </w:r>
          </w:p>
        </w:tc>
      </w:tr>
      <w:tr w:rsidR="005B2EFD" w:rsidRPr="00C05115" w14:paraId="7FD6599E" w14:textId="77777777" w:rsidTr="00C05115">
        <w:trPr>
          <w:trHeight w:val="364"/>
        </w:trPr>
        <w:tc>
          <w:tcPr>
            <w:tcW w:w="1960" w:type="dxa"/>
          </w:tcPr>
          <w:p w14:paraId="0437196C" w14:textId="77777777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50D6EEA5" w14:textId="4306EF24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.50 (20.00-31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608E0270" w14:textId="14269F02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.50 (19.00-33.00)</w:t>
            </w:r>
          </w:p>
        </w:tc>
        <w:tc>
          <w:tcPr>
            <w:tcW w:w="1022" w:type="dxa"/>
            <w:shd w:val="clear" w:color="auto" w:fill="FFFFFF"/>
          </w:tcPr>
          <w:p w14:paraId="43005C01" w14:textId="0227F5F3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22</w:t>
            </w:r>
          </w:p>
        </w:tc>
      </w:tr>
      <w:tr w:rsidR="005B2EFD" w:rsidRPr="00C05115" w14:paraId="5139E07E" w14:textId="77777777" w:rsidTr="00C05115">
        <w:trPr>
          <w:trHeight w:val="373"/>
        </w:trPr>
        <w:tc>
          <w:tcPr>
            <w:tcW w:w="1960" w:type="dxa"/>
          </w:tcPr>
          <w:p w14:paraId="5D38F8A2" w14:textId="6AE0F5B1" w:rsidR="00E46186" w:rsidRPr="00C05115" w:rsidRDefault="00745BA4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E46186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6DA750F7" w14:textId="286A4694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.00 (18.00-37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46DA0612" w14:textId="7FCB6D42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.00 (18.00-35.00)</w:t>
            </w:r>
          </w:p>
        </w:tc>
        <w:tc>
          <w:tcPr>
            <w:tcW w:w="1022" w:type="dxa"/>
            <w:shd w:val="clear" w:color="auto" w:fill="FFFFFF"/>
          </w:tcPr>
          <w:p w14:paraId="3527C192" w14:textId="4ECB5DF9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49</w:t>
            </w:r>
          </w:p>
        </w:tc>
      </w:tr>
      <w:tr w:rsidR="00E46186" w:rsidRPr="00C05115" w14:paraId="6C501A8B" w14:textId="77777777" w:rsidTr="00C05115">
        <w:trPr>
          <w:trHeight w:val="318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3549D3D3" w14:textId="65CC8E6B" w:rsidR="00E46186" w:rsidRPr="00C05115" w:rsidRDefault="00E46186" w:rsidP="00E46186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LT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U/L)</w:t>
            </w:r>
          </w:p>
        </w:tc>
      </w:tr>
      <w:tr w:rsidR="005B2EFD" w:rsidRPr="00C05115" w14:paraId="35F064D4" w14:textId="77777777" w:rsidTr="00C05115">
        <w:trPr>
          <w:trHeight w:val="364"/>
        </w:trPr>
        <w:tc>
          <w:tcPr>
            <w:tcW w:w="1960" w:type="dxa"/>
          </w:tcPr>
          <w:p w14:paraId="58173EFB" w14:textId="71B9CBEE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0ED80006" w14:textId="6066705E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.00 (16.00-29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0F859BAF" w14:textId="406BA436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.00 (18.00-32.00)</w:t>
            </w:r>
          </w:p>
        </w:tc>
        <w:tc>
          <w:tcPr>
            <w:tcW w:w="1022" w:type="dxa"/>
            <w:shd w:val="clear" w:color="auto" w:fill="FFFFFF"/>
          </w:tcPr>
          <w:p w14:paraId="13B23037" w14:textId="317D9408" w:rsidR="00E46186" w:rsidRPr="00C05115" w:rsidRDefault="005B2EFD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78</w:t>
            </w:r>
          </w:p>
        </w:tc>
      </w:tr>
      <w:tr w:rsidR="00E46186" w:rsidRPr="00C05115" w14:paraId="4092C82F" w14:textId="77777777" w:rsidTr="00C05115">
        <w:trPr>
          <w:trHeight w:val="433"/>
        </w:trPr>
        <w:tc>
          <w:tcPr>
            <w:tcW w:w="1960" w:type="dxa"/>
          </w:tcPr>
          <w:p w14:paraId="792C23CF" w14:textId="547486F2" w:rsidR="00E46186" w:rsidRPr="00C05115" w:rsidRDefault="00E46186" w:rsidP="00075A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2D66A387" w14:textId="4F934926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.00 (15.00-37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559C381A" w14:textId="0DBF8510" w:rsidR="00E46186" w:rsidRPr="00C05115" w:rsidRDefault="00745BA4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.00 (15.00-31.00)</w:t>
            </w:r>
          </w:p>
        </w:tc>
        <w:tc>
          <w:tcPr>
            <w:tcW w:w="1022" w:type="dxa"/>
            <w:shd w:val="clear" w:color="auto" w:fill="FFFFFF"/>
          </w:tcPr>
          <w:p w14:paraId="652110EA" w14:textId="274754E2" w:rsidR="00E46186" w:rsidRPr="00C05115" w:rsidRDefault="005B2EFD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21</w:t>
            </w:r>
          </w:p>
        </w:tc>
      </w:tr>
      <w:tr w:rsidR="005B2EFD" w:rsidRPr="00C05115" w14:paraId="7771C101" w14:textId="77777777" w:rsidTr="001D3AF0">
        <w:trPr>
          <w:trHeight w:val="368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3B423ED8" w14:textId="54C6505C" w:rsidR="005B2EFD" w:rsidRPr="00C05115" w:rsidRDefault="005B2EFD" w:rsidP="005B2E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Urea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mg/dL)</w:t>
            </w:r>
          </w:p>
        </w:tc>
      </w:tr>
      <w:tr w:rsidR="005B2EFD" w:rsidRPr="00C05115" w14:paraId="6F716B66" w14:textId="77777777" w:rsidTr="00C05115">
        <w:trPr>
          <w:trHeight w:val="433"/>
        </w:trPr>
        <w:tc>
          <w:tcPr>
            <w:tcW w:w="1960" w:type="dxa"/>
          </w:tcPr>
          <w:p w14:paraId="7FD6B17A" w14:textId="7BDB61BE" w:rsidR="005B2EFD" w:rsidRPr="00C05115" w:rsidRDefault="005B2EFD" w:rsidP="00E461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6A637F6B" w14:textId="12DCC09B" w:rsidR="005B2EFD" w:rsidRPr="00C05115" w:rsidRDefault="005B2EFD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.50 (12.00-22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061C0D82" w14:textId="296D8F86" w:rsidR="005B2EFD" w:rsidRPr="00C05115" w:rsidRDefault="005B2EFD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00 (13.00-23.00)</w:t>
            </w:r>
          </w:p>
        </w:tc>
        <w:tc>
          <w:tcPr>
            <w:tcW w:w="1022" w:type="dxa"/>
            <w:shd w:val="clear" w:color="auto" w:fill="FFFFFF"/>
          </w:tcPr>
          <w:p w14:paraId="7D3EDB56" w14:textId="1B5763F8" w:rsidR="005B2EFD" w:rsidRPr="00C05115" w:rsidRDefault="005B2EFD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69</w:t>
            </w:r>
          </w:p>
        </w:tc>
      </w:tr>
      <w:tr w:rsidR="005B2EFD" w:rsidRPr="00C05115" w14:paraId="2A5A03F4" w14:textId="77777777" w:rsidTr="001D3AF0">
        <w:trPr>
          <w:trHeight w:val="557"/>
        </w:trPr>
        <w:tc>
          <w:tcPr>
            <w:tcW w:w="1960" w:type="dxa"/>
          </w:tcPr>
          <w:p w14:paraId="1717312E" w14:textId="1C9D5E35" w:rsidR="005B2EFD" w:rsidRPr="00C05115" w:rsidRDefault="005B2EFD" w:rsidP="00E461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th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6FC68242" w14:textId="2BF8338B" w:rsidR="005B2EFD" w:rsidRPr="00C05115" w:rsidRDefault="005B2EFD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.00 (11.00-29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2D8001EF" w14:textId="5AEABAE0" w:rsidR="005B2EFD" w:rsidRPr="00C05115" w:rsidRDefault="005B2EFD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.00 (11.00-22.00)</w:t>
            </w:r>
          </w:p>
        </w:tc>
        <w:tc>
          <w:tcPr>
            <w:tcW w:w="1022" w:type="dxa"/>
            <w:shd w:val="clear" w:color="auto" w:fill="FFFFFF"/>
          </w:tcPr>
          <w:p w14:paraId="22D6ED4A" w14:textId="59D952AA" w:rsidR="005B2EFD" w:rsidRPr="00C05115" w:rsidRDefault="005B2EFD" w:rsidP="005B2EF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66</w:t>
            </w:r>
          </w:p>
        </w:tc>
      </w:tr>
      <w:tr w:rsidR="00E46186" w:rsidRPr="00C05115" w14:paraId="42CA0040" w14:textId="77777777" w:rsidTr="00C05115">
        <w:trPr>
          <w:trHeight w:val="327"/>
        </w:trPr>
        <w:tc>
          <w:tcPr>
            <w:tcW w:w="9235" w:type="dxa"/>
            <w:gridSpan w:val="4"/>
            <w:shd w:val="clear" w:color="auto" w:fill="F2F2F2" w:themeFill="background1" w:themeFillShade="F2"/>
          </w:tcPr>
          <w:p w14:paraId="20A3B100" w14:textId="4718892B" w:rsidR="00E46186" w:rsidRPr="00C05115" w:rsidRDefault="00E46186" w:rsidP="00E461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reatinine</w:t>
            </w:r>
            <w:r w:rsidR="00125200"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umol/L)</w:t>
            </w:r>
          </w:p>
        </w:tc>
      </w:tr>
      <w:tr w:rsidR="005B2EFD" w:rsidRPr="00C05115" w14:paraId="2316F86C" w14:textId="77777777" w:rsidTr="00C05115">
        <w:trPr>
          <w:trHeight w:val="364"/>
        </w:trPr>
        <w:tc>
          <w:tcPr>
            <w:tcW w:w="1960" w:type="dxa"/>
          </w:tcPr>
          <w:p w14:paraId="254FC578" w14:textId="73D03815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Admission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005762D7" w14:textId="141BD645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7.00 (63.00-93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33778834" w14:textId="081B7A97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0.00 (</w:t>
            </w:r>
            <w:r w:rsidR="00745BA4"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.00-98.00</w:t>
            </w: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022" w:type="dxa"/>
            <w:shd w:val="clear" w:color="auto" w:fill="FFFFFF"/>
          </w:tcPr>
          <w:p w14:paraId="0BB11248" w14:textId="3DA66209" w:rsidR="00E46186" w:rsidRPr="00C05115" w:rsidRDefault="00745BA4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46</w:t>
            </w:r>
          </w:p>
        </w:tc>
      </w:tr>
      <w:tr w:rsidR="005B2EFD" w:rsidRPr="00C05115" w14:paraId="2C4DEFFA" w14:textId="77777777" w:rsidTr="00C05115">
        <w:trPr>
          <w:trHeight w:val="373"/>
        </w:trPr>
        <w:tc>
          <w:tcPr>
            <w:tcW w:w="1960" w:type="dxa"/>
          </w:tcPr>
          <w:p w14:paraId="43451DC7" w14:textId="77777777" w:rsidR="00E46186" w:rsidRPr="00C05115" w:rsidRDefault="00E46186" w:rsidP="00E4618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C051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day</w:t>
            </w:r>
          </w:p>
        </w:tc>
        <w:tc>
          <w:tcPr>
            <w:tcW w:w="3229" w:type="dxa"/>
            <w:shd w:val="clear" w:color="auto" w:fill="FFFFFF"/>
            <w:vAlign w:val="center"/>
          </w:tcPr>
          <w:p w14:paraId="4D942D44" w14:textId="1E73CE66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.00 (58.00-91.00)</w:t>
            </w:r>
          </w:p>
        </w:tc>
        <w:tc>
          <w:tcPr>
            <w:tcW w:w="3024" w:type="dxa"/>
            <w:shd w:val="clear" w:color="auto" w:fill="FFFFFF"/>
            <w:vAlign w:val="center"/>
          </w:tcPr>
          <w:p w14:paraId="4899589A" w14:textId="5ABBD1BD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9.00 (</w:t>
            </w:r>
            <w:r w:rsidR="00745BA4"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.00-89.00</w:t>
            </w: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022" w:type="dxa"/>
            <w:shd w:val="clear" w:color="auto" w:fill="FFFFFF"/>
          </w:tcPr>
          <w:p w14:paraId="3DE8F00D" w14:textId="123E5E71" w:rsidR="00E46186" w:rsidRPr="00C05115" w:rsidRDefault="00E46186" w:rsidP="005B2EF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="00745BA4" w:rsidRPr="00C051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492</w:t>
            </w:r>
          </w:p>
        </w:tc>
      </w:tr>
    </w:tbl>
    <w:p w14:paraId="56CB2D30" w14:textId="1BF050B0" w:rsidR="00D609F9" w:rsidRPr="00C05115" w:rsidRDefault="00D609F9" w:rsidP="00113A98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C05115">
        <w:rPr>
          <w:rFonts w:asciiTheme="majorBidi" w:hAnsiTheme="majorBidi" w:cstheme="majorBidi"/>
          <w:sz w:val="24"/>
          <w:szCs w:val="24"/>
          <w:lang w:val="en-US"/>
        </w:rPr>
        <w:t xml:space="preserve">Data are presented as median &amp; IQ=interquartile range and mean ±SD. (*) </w:t>
      </w:r>
      <w:r w:rsidRPr="00C05115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C05115">
        <w:rPr>
          <w:rFonts w:asciiTheme="majorBidi" w:hAnsiTheme="majorBidi" w:cstheme="majorBidi"/>
          <w:sz w:val="24"/>
          <w:szCs w:val="24"/>
          <w:lang w:val="en-US"/>
        </w:rPr>
        <w:t xml:space="preserve">&lt;0.05 is considered statistically significant. Group C (standard enteral nutrition) and Group L (fish-oil-based intravenous lipid emulsion). </w:t>
      </w:r>
      <w:r w:rsidR="005B2EFD" w:rsidRPr="00C05115">
        <w:rPr>
          <w:rFonts w:asciiTheme="majorBidi" w:hAnsiTheme="majorBidi" w:cstheme="majorBidi"/>
          <w:sz w:val="24"/>
          <w:szCs w:val="24"/>
          <w:lang w:val="en-US"/>
        </w:rPr>
        <w:t>Na</w:t>
      </w:r>
      <w:r w:rsidRPr="00C05115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5B2EFD" w:rsidRPr="00C05115">
        <w:rPr>
          <w:rFonts w:asciiTheme="majorBidi" w:hAnsiTheme="majorBidi" w:cstheme="majorBidi"/>
          <w:sz w:val="24"/>
          <w:szCs w:val="24"/>
          <w:lang w:val="en-US"/>
        </w:rPr>
        <w:t>serum sodium</w:t>
      </w:r>
      <w:r w:rsidRPr="00C05115">
        <w:rPr>
          <w:rFonts w:asciiTheme="majorBidi" w:hAnsiTheme="majorBidi" w:cstheme="majorBidi"/>
          <w:sz w:val="24"/>
          <w:szCs w:val="24"/>
          <w:lang w:val="en-US"/>
        </w:rPr>
        <w:t xml:space="preserve">), </w:t>
      </w:r>
      <w:r w:rsidR="005B2EFD" w:rsidRPr="00C05115">
        <w:rPr>
          <w:rFonts w:asciiTheme="majorBidi" w:hAnsiTheme="majorBidi" w:cstheme="majorBidi"/>
          <w:sz w:val="24"/>
          <w:szCs w:val="24"/>
          <w:lang w:val="en-US"/>
        </w:rPr>
        <w:t>K</w:t>
      </w:r>
      <w:r w:rsidRPr="00C05115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5B2EFD" w:rsidRPr="00C05115">
        <w:rPr>
          <w:rFonts w:asciiTheme="majorBidi" w:hAnsiTheme="majorBidi" w:cstheme="majorBidi"/>
          <w:sz w:val="24"/>
          <w:szCs w:val="24"/>
          <w:lang w:val="en-US"/>
        </w:rPr>
        <w:t>serum potassium</w:t>
      </w:r>
      <w:r w:rsidRPr="00C05115">
        <w:rPr>
          <w:rFonts w:asciiTheme="majorBidi" w:hAnsiTheme="majorBidi" w:cstheme="majorBidi"/>
          <w:sz w:val="24"/>
          <w:szCs w:val="24"/>
          <w:lang w:val="en-US"/>
        </w:rPr>
        <w:t>).</w:t>
      </w:r>
      <w:r w:rsidR="005B2EFD" w:rsidRPr="00C05115">
        <w:rPr>
          <w:rFonts w:asciiTheme="majorBidi" w:hAnsiTheme="majorBidi" w:cstheme="majorBidi"/>
          <w:sz w:val="24"/>
          <w:szCs w:val="24"/>
          <w:lang w:val="en-US"/>
        </w:rPr>
        <w:t xml:space="preserve"> AST (Aspartate transaminase), ALT (Alanine transaminase)</w:t>
      </w:r>
      <w:r w:rsidRPr="00C05115">
        <w:rPr>
          <w:rFonts w:asciiTheme="majorBidi" w:hAnsiTheme="majorBidi" w:cstheme="majorBidi"/>
          <w:sz w:val="24"/>
          <w:szCs w:val="24"/>
          <w:lang w:val="en-US"/>
        </w:rPr>
        <w:t xml:space="preserve">    </w:t>
      </w:r>
    </w:p>
    <w:p w14:paraId="4B917AE8" w14:textId="77777777" w:rsidR="00D609F9" w:rsidRPr="00C05115" w:rsidRDefault="00D609F9" w:rsidP="00075AC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7EAADBC" w14:textId="2724E269" w:rsidR="00DF1169" w:rsidRPr="005B2EFD" w:rsidRDefault="00DF1169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DF1169" w:rsidRPr="005B2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FF"/>
    <w:rsid w:val="00075AC4"/>
    <w:rsid w:val="00113A98"/>
    <w:rsid w:val="00125200"/>
    <w:rsid w:val="001D3AF0"/>
    <w:rsid w:val="005B2EFD"/>
    <w:rsid w:val="00745BA4"/>
    <w:rsid w:val="009630FF"/>
    <w:rsid w:val="009F7E15"/>
    <w:rsid w:val="00C05115"/>
    <w:rsid w:val="00D609F9"/>
    <w:rsid w:val="00DF1169"/>
    <w:rsid w:val="00E4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D2516"/>
  <w15:chartTrackingRefBased/>
  <w15:docId w15:val="{BB409094-121B-4762-A3C9-8B70DA37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4260A-82BC-4AB0-9A26-73D36CC3F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</dc:creator>
  <cp:keywords/>
  <dc:description/>
  <cp:lastModifiedBy>smart</cp:lastModifiedBy>
  <cp:revision>5</cp:revision>
  <dcterms:created xsi:type="dcterms:W3CDTF">2021-09-28T12:53:00Z</dcterms:created>
  <dcterms:modified xsi:type="dcterms:W3CDTF">2022-01-14T19:40:00Z</dcterms:modified>
</cp:coreProperties>
</file>